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0F9632" w14:textId="77777777" w:rsidR="00E50EE4" w:rsidRDefault="00E50EE4" w:rsidP="00E50EE4">
      <w:pPr>
        <w:rPr>
          <w:rFonts w:ascii="Verdana" w:hAnsi="Verdana"/>
          <w:b/>
          <w:bCs/>
          <w:sz w:val="20"/>
          <w:szCs w:val="20"/>
        </w:rPr>
      </w:pPr>
      <w:r>
        <w:rPr>
          <w:rFonts w:ascii="Verdana" w:hAnsi="Verdana"/>
          <w:b/>
          <w:bCs/>
          <w:sz w:val="20"/>
          <w:szCs w:val="20"/>
        </w:rPr>
        <w:t>Supplement 6: Secondary outcome measures applied in this study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693"/>
        <w:gridCol w:w="1781"/>
        <w:gridCol w:w="1916"/>
        <w:gridCol w:w="4626"/>
      </w:tblGrid>
      <w:tr w:rsidR="00E50EE4" w14:paraId="046A37AC" w14:textId="77777777" w:rsidTr="00E50EE4"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01D5A2" w14:textId="77777777" w:rsidR="00E50EE4" w:rsidRDefault="00E50EE4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 w:cs="Times-Roman"/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6D56AE" w14:textId="77777777" w:rsidR="00E50EE4" w:rsidRDefault="00E50EE4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 w:cs="Times-Roman"/>
                <w:b/>
                <w:bCs/>
                <w:sz w:val="20"/>
                <w:szCs w:val="20"/>
              </w:rPr>
              <w:t>Assessment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A33F35" w14:textId="77777777" w:rsidR="00E50EE4" w:rsidRDefault="00E50EE4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 w:cs="Times-Roman"/>
                <w:b/>
                <w:bCs/>
                <w:sz w:val="20"/>
                <w:szCs w:val="20"/>
              </w:rPr>
              <w:t>Outcome measure</w:t>
            </w:r>
          </w:p>
        </w:tc>
        <w:tc>
          <w:tcPr>
            <w:tcW w:w="4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BCA09B" w14:textId="77777777" w:rsidR="00E50EE4" w:rsidRDefault="00E50EE4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 w:cs="Times-Roman"/>
                <w:b/>
                <w:bCs/>
                <w:sz w:val="20"/>
                <w:szCs w:val="20"/>
              </w:rPr>
              <w:t>Comment(s)/Rationale</w:t>
            </w:r>
          </w:p>
        </w:tc>
      </w:tr>
      <w:tr w:rsidR="00E50EE4" w14:paraId="54946CC9" w14:textId="77777777" w:rsidTr="00E50EE4"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E68165" w14:textId="77777777" w:rsidR="00E50EE4" w:rsidRDefault="00E50EE4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 w:cs="Times-Roman"/>
                <w:sz w:val="20"/>
                <w:szCs w:val="20"/>
              </w:rPr>
              <w:t>1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FEFD93" w14:textId="77777777" w:rsidR="00E50EE4" w:rsidRDefault="00E50EE4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 w:cs="Times-Roman"/>
                <w:sz w:val="20"/>
                <w:szCs w:val="20"/>
              </w:rPr>
              <w:t>Kinesiophobia</w:t>
            </w:r>
            <w:proofErr w:type="spellEnd"/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52A9DF" w14:textId="77777777" w:rsidR="00E50EE4" w:rsidRDefault="00E50EE4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 w:cs="Times-Roman"/>
                <w:sz w:val="20"/>
                <w:szCs w:val="20"/>
              </w:rPr>
              <w:t xml:space="preserve">Tampa scale of </w:t>
            </w:r>
            <w:proofErr w:type="spellStart"/>
            <w:r>
              <w:rPr>
                <w:rFonts w:ascii="Verdana" w:hAnsi="Verdana" w:cs="Times-Roman"/>
                <w:sz w:val="20"/>
                <w:szCs w:val="20"/>
              </w:rPr>
              <w:t>kinesiophobia</w:t>
            </w:r>
            <w:proofErr w:type="spellEnd"/>
            <w:r>
              <w:rPr>
                <w:rFonts w:ascii="Verdana" w:hAnsi="Verdana" w:cs="Times-Roman"/>
                <w:sz w:val="20"/>
                <w:szCs w:val="20"/>
              </w:rPr>
              <w:t xml:space="preserve"> (TSK)</w:t>
            </w:r>
          </w:p>
        </w:tc>
        <w:tc>
          <w:tcPr>
            <w:tcW w:w="4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4BB610" w14:textId="77777777" w:rsidR="00E50EE4" w:rsidRDefault="00E50EE4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 w:cs="Times-Roman"/>
                <w:sz w:val="20"/>
                <w:szCs w:val="20"/>
              </w:rPr>
              <w:t>Kinesophobia</w:t>
            </w:r>
            <w:proofErr w:type="spellEnd"/>
            <w:r>
              <w:rPr>
                <w:rFonts w:ascii="Verdana" w:hAnsi="Verdana" w:cs="Times-Roman"/>
                <w:sz w:val="20"/>
                <w:szCs w:val="20"/>
              </w:rPr>
              <w:t>/fear avoidance behaviours have been associated with increased pain sensitivity and decreased quality of life in patients with CLBP; and is an important psychological predictor of CLBP disability [48]. The 17-point TSK was used to measure avoidance behaviours due to fear (</w:t>
            </w:r>
            <w:proofErr w:type="spellStart"/>
            <w:r>
              <w:rPr>
                <w:rFonts w:ascii="Verdana" w:hAnsi="Verdana" w:cs="Times-Roman"/>
                <w:sz w:val="20"/>
                <w:szCs w:val="20"/>
              </w:rPr>
              <w:t>Kinesophobia</w:t>
            </w:r>
            <w:proofErr w:type="spellEnd"/>
            <w:r>
              <w:rPr>
                <w:rFonts w:ascii="Verdana" w:hAnsi="Verdana" w:cs="Times-Roman"/>
                <w:sz w:val="20"/>
                <w:szCs w:val="20"/>
              </w:rPr>
              <w:t xml:space="preserve">) [49]; TSK has good internal consistency and construct validity [50]. </w:t>
            </w:r>
          </w:p>
        </w:tc>
      </w:tr>
      <w:tr w:rsidR="00E50EE4" w14:paraId="4EB5D774" w14:textId="77777777" w:rsidTr="00E50EE4"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1E4737" w14:textId="77777777" w:rsidR="00E50EE4" w:rsidRDefault="00E50EE4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 w:cs="Times-Roman"/>
                <w:sz w:val="20"/>
                <w:szCs w:val="20"/>
              </w:rPr>
              <w:t>2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9EEDE8" w14:textId="77777777" w:rsidR="00E50EE4" w:rsidRDefault="00E50EE4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 w:cs="Times-Roman"/>
                <w:sz w:val="20"/>
                <w:szCs w:val="20"/>
              </w:rPr>
              <w:t>Quality of life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19D0D3" w14:textId="77777777" w:rsidR="00E50EE4" w:rsidRDefault="00E50EE4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 w:cs="Times-Roman"/>
                <w:sz w:val="20"/>
                <w:szCs w:val="20"/>
              </w:rPr>
              <w:t>Generic health outcome Euro-QOL (EQ-5D-5L)</w:t>
            </w:r>
          </w:p>
        </w:tc>
        <w:tc>
          <w:tcPr>
            <w:tcW w:w="4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6CE5B9" w14:textId="77777777" w:rsidR="00E50EE4" w:rsidRDefault="00E50EE4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 w:cs="Times-Roman"/>
                <w:sz w:val="20"/>
                <w:szCs w:val="20"/>
              </w:rPr>
              <w:t xml:space="preserve">Quality of life is defined as an individual’s perception about themselves, in relation to life goals, expectations and standards [51]. Quality of life provides an important and holistic measure of bio-psycho-social aspects that may affect the health outcomes of CLBP patients. The generic health outcome Euro-QOL (EQ-5D-5L) was used to assess the general quality of life of patient participants with regards to selfcare, pain and discomfort, anxiety and depression, mobility and usual activities; EQ-5D-5L has been extensively applied in both research and clinical settings internationally [52], and has good construct validity [53]. </w:t>
            </w:r>
          </w:p>
        </w:tc>
      </w:tr>
      <w:tr w:rsidR="00E50EE4" w14:paraId="4338F4E2" w14:textId="77777777" w:rsidTr="00E50EE4"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175089" w14:textId="77777777" w:rsidR="00E50EE4" w:rsidRDefault="00E50EE4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 w:cs="Times-Roman"/>
                <w:sz w:val="20"/>
                <w:szCs w:val="20"/>
              </w:rPr>
              <w:t>3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7977FA" w14:textId="77777777" w:rsidR="00E50EE4" w:rsidRDefault="00E50EE4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 w:cs="Times-Roman"/>
                <w:sz w:val="20"/>
                <w:szCs w:val="20"/>
              </w:rPr>
              <w:t xml:space="preserve">Catastrophising 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FC9459" w14:textId="77777777" w:rsidR="00E50EE4" w:rsidRDefault="00E50EE4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 w:cs="Times-Roman"/>
                <w:sz w:val="20"/>
                <w:szCs w:val="20"/>
              </w:rPr>
              <w:t>Pain catastrophising scale (PCS)</w:t>
            </w:r>
          </w:p>
        </w:tc>
        <w:tc>
          <w:tcPr>
            <w:tcW w:w="4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D41510" w14:textId="77777777" w:rsidR="00E50EE4" w:rsidRDefault="00E50EE4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 w:cs="Times-Roman"/>
                <w:sz w:val="20"/>
                <w:szCs w:val="20"/>
              </w:rPr>
              <w:t xml:space="preserve">Pain catastrophising refers to heightened negative interpretation of pain, leading to exaggeration of actual pain symptoms [54]. Catastrophising has been found to be a psychological and prognostic factor in CLBP, predicting outcomes such as disability, pain intensity and return to work [55]. The PCS was used to assess patient participants’ level of catastrophising; the </w:t>
            </w:r>
            <w:r>
              <w:rPr>
                <w:rFonts w:ascii="Verdana" w:hAnsi="Verdana" w:cs="Times-Roman"/>
                <w:sz w:val="20"/>
                <w:szCs w:val="20"/>
              </w:rPr>
              <w:lastRenderedPageBreak/>
              <w:t>13-point PCS scale details participants feelings and thoughts about their painful experience [56].</w:t>
            </w:r>
          </w:p>
        </w:tc>
      </w:tr>
      <w:tr w:rsidR="00E50EE4" w14:paraId="40A18E3D" w14:textId="77777777" w:rsidTr="00E50EE4"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17556B" w14:textId="77777777" w:rsidR="00E50EE4" w:rsidRDefault="00E50EE4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 w:cs="Times-Roman"/>
                <w:sz w:val="20"/>
                <w:szCs w:val="20"/>
              </w:rPr>
              <w:lastRenderedPageBreak/>
              <w:t>4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34E979" w14:textId="77777777" w:rsidR="00E50EE4" w:rsidRDefault="00E50EE4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 w:cs="Times-Roman"/>
                <w:sz w:val="20"/>
                <w:szCs w:val="20"/>
              </w:rPr>
              <w:t xml:space="preserve">Disability 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EDADB0" w14:textId="77777777" w:rsidR="00E50EE4" w:rsidRDefault="00E50EE4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 w:cs="Times-Roman"/>
                <w:sz w:val="20"/>
                <w:szCs w:val="20"/>
                <w:lang w:val="fr-FR"/>
              </w:rPr>
              <w:t xml:space="preserve">Roland Morris </w:t>
            </w:r>
            <w:proofErr w:type="spellStart"/>
            <w:r>
              <w:rPr>
                <w:rFonts w:ascii="Verdana" w:hAnsi="Verdana" w:cs="Times-Roman"/>
                <w:sz w:val="20"/>
                <w:szCs w:val="20"/>
                <w:lang w:val="fr-FR"/>
              </w:rPr>
              <w:t>Disability</w:t>
            </w:r>
            <w:proofErr w:type="spellEnd"/>
            <w:r>
              <w:rPr>
                <w:rFonts w:ascii="Verdana" w:hAnsi="Verdana" w:cs="Times-Roman"/>
                <w:sz w:val="20"/>
                <w:szCs w:val="20"/>
                <w:lang w:val="fr-FR"/>
              </w:rPr>
              <w:t xml:space="preserve"> Questionnaire (RMDQ) </w:t>
            </w:r>
          </w:p>
        </w:tc>
        <w:tc>
          <w:tcPr>
            <w:tcW w:w="4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2CED89" w14:textId="77777777" w:rsidR="00E50EE4" w:rsidRDefault="00E50EE4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 w:cs="Times-Roman"/>
                <w:sz w:val="20"/>
                <w:szCs w:val="20"/>
              </w:rPr>
              <w:t>Disability is one of the main challenges associated with CLBP. CLBP has been described as a leading cause of disability globally [2]. CLBP related disability is associated with decreased quality of life, increased pain and psychological distress. The RMDQ was used in measuring patient participants’ function; RMDQ has good construct validity [57], and test-retest reliability [58].</w:t>
            </w:r>
          </w:p>
        </w:tc>
      </w:tr>
      <w:tr w:rsidR="00E50EE4" w14:paraId="5A36586E" w14:textId="77777777" w:rsidTr="00E50EE4"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DAA28A" w14:textId="77777777" w:rsidR="00E50EE4" w:rsidRDefault="00E50EE4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 w:cs="Times-Roman"/>
                <w:sz w:val="20"/>
                <w:szCs w:val="20"/>
              </w:rPr>
              <w:t>5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9A3C96" w14:textId="77777777" w:rsidR="00E50EE4" w:rsidRDefault="00E50EE4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 w:cs="Times-Roman"/>
                <w:sz w:val="20"/>
                <w:szCs w:val="20"/>
              </w:rPr>
              <w:t>Self-efficacy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12FFA9" w14:textId="77777777" w:rsidR="00E50EE4" w:rsidRDefault="00E50EE4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 w:cs="Times-Roman"/>
                <w:sz w:val="20"/>
                <w:szCs w:val="20"/>
              </w:rPr>
              <w:t>General Self-efficacy Scale (GSES)</w:t>
            </w:r>
          </w:p>
        </w:tc>
        <w:tc>
          <w:tcPr>
            <w:tcW w:w="4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E6E6EF" w14:textId="77777777" w:rsidR="00E50EE4" w:rsidRDefault="00E50EE4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 w:cs="Times-Roman"/>
                <w:sz w:val="20"/>
                <w:szCs w:val="20"/>
              </w:rPr>
              <w:t>According to Bandura [59], self-efficacy refers to belief in oneself to be able to overcome a challenging situation (e.g., back pain). Self-efficacy is an important psychological factor that has a positive effect on CLBP outcomes. It has been found to be negatively associated with pain, disability and psychological distress [60]. The GSES was used to assess patient participants’ self-efficacy (a strong predictor of disability amongst persons with musculoskeletal pain) [61]. The GSES was used to investigate patient participants’ capacity to manage unanticipated circumstances, solve problems, complete targets, and ability to cope [62]. The GSES has been extensively applied in clinical and research settings, and has strong reliability and validity [63].</w:t>
            </w:r>
          </w:p>
        </w:tc>
      </w:tr>
      <w:tr w:rsidR="00E50EE4" w14:paraId="385F5C7B" w14:textId="77777777" w:rsidTr="00E50EE4"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EB6C98" w14:textId="77777777" w:rsidR="00E50EE4" w:rsidRDefault="00E50EE4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 w:cs="Times-Roman"/>
                <w:sz w:val="20"/>
                <w:szCs w:val="20"/>
              </w:rPr>
              <w:t>6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B1EDFD" w14:textId="77777777" w:rsidR="00E50EE4" w:rsidRDefault="00E50EE4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 w:cs="Times-Roman"/>
                <w:sz w:val="20"/>
                <w:szCs w:val="20"/>
              </w:rPr>
              <w:t xml:space="preserve">Pain intensity 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03FCF9" w14:textId="77777777" w:rsidR="00E50EE4" w:rsidRDefault="00E50EE4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 w:cs="Times-Roman"/>
                <w:sz w:val="20"/>
                <w:szCs w:val="20"/>
              </w:rPr>
              <w:t>Numeric rating Scale</w:t>
            </w:r>
          </w:p>
        </w:tc>
        <w:tc>
          <w:tcPr>
            <w:tcW w:w="4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0C8BE2" w14:textId="77777777" w:rsidR="00E50EE4" w:rsidRDefault="00E50EE4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 w:cs="Times-Roman"/>
                <w:sz w:val="20"/>
                <w:szCs w:val="20"/>
              </w:rPr>
              <w:t xml:space="preserve">Pain is one of the commonest symptoms for which patients presenting with CLBP report to hospitals. Chronic pain is known to be mediated by other psychosocial and biomedical factors; and therefore, considered a biopsychosocial phenomenon, </w:t>
            </w:r>
            <w:r>
              <w:rPr>
                <w:rFonts w:ascii="Verdana" w:hAnsi="Verdana" w:cs="Times-Roman"/>
                <w:sz w:val="20"/>
                <w:szCs w:val="20"/>
              </w:rPr>
              <w:lastRenderedPageBreak/>
              <w:t>due to the multifaceted contributors to pain [64]. The NRS was utilised to measure patient participants’ pain intensity; the NRS has good validity in relation to responsiveness [65].</w:t>
            </w:r>
          </w:p>
        </w:tc>
      </w:tr>
    </w:tbl>
    <w:p w14:paraId="098E2051" w14:textId="77777777" w:rsidR="002D561A" w:rsidRDefault="002D561A"/>
    <w:sectPr w:rsidR="002D56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2630"/>
    <w:rsid w:val="002D561A"/>
    <w:rsid w:val="008B2630"/>
    <w:rsid w:val="00957D1B"/>
    <w:rsid w:val="00C56231"/>
    <w:rsid w:val="00CF1565"/>
    <w:rsid w:val="00E50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3E2A69"/>
  <w15:chartTrackingRefBased/>
  <w15:docId w15:val="{A3331170-066D-4644-9A34-F491A8D5D2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0EE4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0EE4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342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518</Words>
  <Characters>2958</Characters>
  <Application>Microsoft Office Word</Application>
  <DocSecurity>0</DocSecurity>
  <Lines>24</Lines>
  <Paragraphs>6</Paragraphs>
  <ScaleCrop>false</ScaleCrop>
  <Company>Brunel University London</Company>
  <LinksUpToDate>false</LinksUpToDate>
  <CharactersWithSpaces>3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apa Kwesi Ampiah (Staff)</dc:creator>
  <cp:keywords/>
  <dc:description/>
  <cp:lastModifiedBy>Paapa Kwesi Ampiah (Staff)</cp:lastModifiedBy>
  <cp:revision>2</cp:revision>
  <dcterms:created xsi:type="dcterms:W3CDTF">2024-10-27T23:10:00Z</dcterms:created>
  <dcterms:modified xsi:type="dcterms:W3CDTF">2024-10-27T23:22:00Z</dcterms:modified>
</cp:coreProperties>
</file>